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Additional file 2:</w:t>
      </w:r>
      <w:r>
        <w:rPr/>
        <w:t xml:space="preserve"> Table </w:t>
      </w:r>
      <w:r>
        <w:rPr/>
        <w:t>S</w:t>
      </w:r>
      <w:r>
        <w:rPr/>
        <w:t xml:space="preserve">2. The </w:t>
      </w:r>
      <w:r>
        <w:rPr/>
        <w:t>association</w:t>
      </w:r>
      <w:r>
        <w:rPr/>
        <w:t xml:space="preserve"> analysis between CEA, NSE </w:t>
      </w:r>
      <w:r>
        <w:rPr/>
        <w:t>positive</w:t>
      </w:r>
      <w:r>
        <w:rPr/>
        <w:t xml:space="preserve"> levels and ADC patients</w:t>
      </w:r>
    </w:p>
    <w:p>
      <w:pPr>
        <w:pStyle w:val="Normal"/>
        <w:ind w:left="1680" w:firstLine="42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40790</wp:posOffset>
                </wp:positionH>
                <wp:positionV relativeFrom="paragraph">
                  <wp:posOffset>107950</wp:posOffset>
                </wp:positionV>
                <wp:extent cx="2854960" cy="308610"/>
                <wp:effectExtent l="635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54800" cy="308520"/>
                          <a:chOff x="0" y="0"/>
                          <a:chExt cx="2854800" cy="308520"/>
                        </a:xfrm>
                      </wpg:grpSpPr>
                      <wps:wsp>
                        <wps:cNvSpPr/>
                        <wps:spPr>
                          <a:xfrm>
                            <a:off x="4320" y="209520"/>
                            <a:ext cx="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960" y="209520"/>
                            <a:ext cx="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06280"/>
                            <a:ext cx="2854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85760" y="0"/>
                            <a:ext cx="647640" cy="197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No. (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7.7pt;margin-top:8.5pt;width:224.75pt;height:24.25pt" coordorigin="1954,170" coordsize="4495,485">
                <v:line id="shape_0" from="1961,500" to="1961,6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439,500" to="6439,6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954,495" to="6449,49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664;top:170;width:1019;height:31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No. (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-57150</wp:posOffset>
                </wp:positionH>
                <wp:positionV relativeFrom="paragraph">
                  <wp:posOffset>85090</wp:posOffset>
                </wp:positionV>
                <wp:extent cx="914400" cy="24828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48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  CE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9.55pt;mso-wrap-distance-left:9.05pt;mso-wrap-distance-right:9.05pt;mso-wrap-distance-top:0pt;mso-wrap-distance-bottom:0pt;margin-top:6.7pt;mso-position-vertical-relative:text;margin-left:-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A  CE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680" w:firstLine="420"/>
        <w:rPr/>
      </w:pPr>
      <w:r>
        <w:rPr/>
      </w:r>
    </w:p>
    <w:p>
      <w:pPr>
        <w:pStyle w:val="Normal"/>
        <w:ind w:left="1680" w:firstLine="420"/>
        <w:rPr/>
      </w:pPr>
      <w:r>
        <w:rPr/>
        <w:t>Neg</w:t>
        <w:tab/>
        <w:tab/>
        <w:tab/>
        <w:tab/>
        <w:t>Moderate</w:t>
        <w:tab/>
        <w:tab/>
        <w:tab/>
        <w:t>High</w:t>
        <w:tab/>
        <w:tab/>
        <w:tab/>
        <w:t>Total</w:t>
        <w:tab/>
        <w:tab/>
        <w:t>P Value</w:t>
      </w:r>
    </w:p>
    <w:p>
      <w:pPr>
        <w:pStyle w:val="Normal"/>
        <w:ind w:left="1680" w:firstLine="420"/>
        <w:rPr/>
      </w:pPr>
      <w:r>
        <w:rPr/>
        <w:tab/>
        <w:tab/>
        <w:tab/>
        <w:tab/>
        <w:t>(1-10 fold)</w:t>
        <w:tab/>
        <w:tab/>
        <w:t>&gt;10 fold</w:t>
      </w:r>
    </w:p>
    <w:p>
      <w:pPr>
        <w:pStyle w:val="Normal"/>
        <w:ind w:left="1680" w:firstLine="420"/>
        <w:rPr/>
      </w:pPr>
      <w:r>
        <w:rPr/>
        <w:t>(n=115)</w:t>
        <w:tab/>
        <w:tab/>
        <w:tab/>
        <w:t>(n=189)</w:t>
        <w:tab/>
        <w:tab/>
        <w:tab/>
        <w:t>(n=141)</w:t>
        <w:tab/>
        <w:tab/>
        <w:tab/>
        <w:t>(n=445)</w:t>
        <w:tab/>
        <w:tab/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</w:rPr>
        <w:t xml:space="preserve">Basic </w:t>
      </w:r>
      <w:r>
        <w:rPr>
          <w:b/>
        </w:rPr>
        <w:t>Characteristics</w:t>
      </w:r>
    </w:p>
    <w:p>
      <w:pPr>
        <w:pStyle w:val="Normal"/>
        <w:rPr/>
      </w:pPr>
      <w:r>
        <w:rPr/>
        <w:t>Age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780" w:leader="none"/>
        </w:tabs>
        <w:rPr/>
      </w:pPr>
      <w:r>
        <w:rPr/>
        <w:tab/>
        <w:t>&lt;45  years</w:t>
        <w:tab/>
        <w:tab/>
        <w:t>6(5.2)</w:t>
        <w:tab/>
        <w:tab/>
        <w:tab/>
        <w:t>23(12.2)</w:t>
        <w:tab/>
        <w:tab/>
        <w:tab/>
        <w:t>12(8.5)</w:t>
        <w:tab/>
        <w:tab/>
        <w:t>4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255895</wp:posOffset>
                </wp:positionH>
                <wp:positionV relativeFrom="paragraph">
                  <wp:posOffset>167640</wp:posOffset>
                </wp:positionV>
                <wp:extent cx="457200" cy="19812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3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3.2pt;mso-position-vertical-relative:text;margin-left:413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1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45-60 years</w:t>
        <w:tab/>
        <w:tab/>
        <w:t>40(34.8)</w:t>
        <w:tab/>
        <w:tab/>
        <w:tab/>
        <w:t>62(32.8)</w:t>
        <w:tab/>
        <w:tab/>
        <w:tab/>
        <w:t>59(41.8)</w:t>
        <w:tab/>
        <w:tab/>
        <w:tab/>
        <w:t>161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66700</wp:posOffset>
                </wp:positionH>
                <wp:positionV relativeFrom="paragraph">
                  <wp:posOffset>-7620</wp:posOffset>
                </wp:positionV>
                <wp:extent cx="4611370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-0.6pt" to="384.05pt,-0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&gt;60</w:t>
        <w:tab/>
        <w:t xml:space="preserve"> years</w:t>
        <w:tab/>
        <w:tab/>
        <w:t>69(60.0)</w:t>
        <w:tab/>
        <w:tab/>
        <w:tab/>
        <w:t>104(55.0)</w:t>
        <w:tab/>
        <w:tab/>
        <w:tab/>
        <w:t>70(49.7)</w:t>
        <w:tab/>
        <w:tab/>
        <w:tab/>
        <w:t>243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x</w:t>
      </w:r>
    </w:p>
    <w:p>
      <w:pPr>
        <w:pStyle w:val="Normal"/>
        <w:rPr/>
      </w:pPr>
      <w:r>
        <w:rPr/>
        <w:tab/>
        <w:t>Male</w:t>
        <w:tab/>
        <w:tab/>
        <w:tab/>
        <w:t>61(53.0)</w:t>
        <w:tab/>
        <w:tab/>
        <w:tab/>
        <w:t>112(59.3)</w:t>
        <w:tab/>
        <w:tab/>
        <w:tab/>
        <w:t>75(53.2)</w:t>
        <w:tab/>
        <w:tab/>
        <w:tab/>
        <w:t>248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255895</wp:posOffset>
                </wp:positionH>
                <wp:positionV relativeFrom="paragraph">
                  <wp:posOffset>5715</wp:posOffset>
                </wp:positionV>
                <wp:extent cx="457200" cy="19812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3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45pt;mso-position-vertical-relative:text;margin-left:413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4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Female</w:t>
        <w:tab/>
        <w:tab/>
        <w:tab/>
        <w:t>54(47.0)</w:t>
        <w:tab/>
        <w:tab/>
        <w:tab/>
        <w:t>77(40.7)</w:t>
        <w:tab/>
        <w:tab/>
        <w:tab/>
        <w:t>66(46.8)</w:t>
        <w:tab/>
        <w:tab/>
        <w:tab/>
        <w:t>197</w:t>
      </w:r>
    </w:p>
    <w:p>
      <w:pPr>
        <w:pStyle w:val="Normal"/>
        <w:rPr/>
      </w:pPr>
      <w:r>
        <w:rPr/>
        <w:t>Stages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255905</wp:posOffset>
                </wp:positionH>
                <wp:positionV relativeFrom="paragraph">
                  <wp:posOffset>184785</wp:posOffset>
                </wp:positionV>
                <wp:extent cx="4611370" cy="0"/>
                <wp:effectExtent l="0" t="5080" r="635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.15pt,14.55pt" to="383.2pt,14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I+II</w:t>
        <w:tab/>
        <w:tab/>
        <w:tab/>
        <w:tab/>
        <w:t>18(15.6)</w:t>
        <w:tab/>
        <w:tab/>
        <w:tab/>
        <w:t>18(9.5)</w:t>
        <w:tab/>
        <w:tab/>
        <w:tab/>
        <w:t>7(5.0)</w:t>
        <w:tab/>
        <w:tab/>
        <w:tab/>
        <w:t>4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5301615</wp:posOffset>
                </wp:positionH>
                <wp:positionV relativeFrom="paragraph">
                  <wp:posOffset>89535</wp:posOffset>
                </wp:positionV>
                <wp:extent cx="457200" cy="19812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7.05pt;mso-position-vertical-relative:text;margin-left:417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III+IV</w:t>
        <w:tab/>
        <w:tab/>
        <w:tab/>
        <w:t>96(83.5)</w:t>
        <w:tab/>
        <w:tab/>
        <w:tab/>
        <w:t>164(86.8)</w:t>
        <w:tab/>
        <w:tab/>
        <w:tab/>
        <w:t>128(90.8)</w:t>
        <w:tab/>
        <w:tab/>
        <w:tab/>
        <w:t>388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Unknown</w:t>
        <w:tab/>
        <w:tab/>
        <w:tab/>
        <w:t>1(0.9)</w:t>
        <w:tab/>
        <w:tab/>
        <w:tab/>
        <w:t>7(3.7)</w:t>
        <w:tab/>
        <w:tab/>
        <w:tab/>
        <w:t>6(4.2)</w:t>
        <w:tab/>
        <w:tab/>
        <w:tab/>
        <w:t>14</w:t>
      </w:r>
    </w:p>
    <w:p>
      <w:pPr>
        <w:pStyle w:val="Normal"/>
        <w:ind w:firstLine="211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-9525</wp:posOffset>
                </wp:positionH>
                <wp:positionV relativeFrom="paragraph">
                  <wp:posOffset>19050</wp:posOffset>
                </wp:positionV>
                <wp:extent cx="5885815" cy="0"/>
                <wp:effectExtent l="0" t="5080" r="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75pt,1.5pt" to="462.65pt,1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moke status</w:t>
      </w:r>
    </w:p>
    <w:p>
      <w:pPr>
        <w:pStyle w:val="Normal"/>
        <w:rPr/>
      </w:pPr>
      <w:r>
        <w:rPr/>
        <w:tab/>
        <w:t>No</w:t>
        <w:tab/>
        <w:tab/>
        <w:tab/>
        <w:tab/>
        <w:t>76(66.1)</w:t>
        <w:tab/>
        <w:tab/>
        <w:tab/>
        <w:t>105(55.6)</w:t>
        <w:tab/>
        <w:tab/>
        <w:tab/>
        <w:t>85(60.3)</w:t>
        <w:tab/>
        <w:tab/>
        <w:tab/>
        <w:t>26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5219700</wp:posOffset>
                </wp:positionH>
                <wp:positionV relativeFrom="paragraph">
                  <wp:posOffset>3810</wp:posOffset>
                </wp:positionV>
                <wp:extent cx="460375" cy="19812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37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9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25pt;height:15.6pt;mso-wrap-distance-left:9.05pt;mso-wrap-distance-right:9.05pt;mso-wrap-distance-top:0pt;mso-wrap-distance-bottom:0pt;margin-top:0.3pt;mso-position-vertical-relative:text;margin-left:41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253365</wp:posOffset>
                </wp:positionH>
                <wp:positionV relativeFrom="paragraph">
                  <wp:posOffset>-3810</wp:posOffset>
                </wp:positionV>
                <wp:extent cx="4611370" cy="0"/>
                <wp:effectExtent l="0" t="5080" r="635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95pt,-0.3pt" to="383pt,-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39(33.9)</w:t>
        <w:tab/>
        <w:tab/>
        <w:tab/>
        <w:t>84 (44.4)</w:t>
        <w:tab/>
        <w:tab/>
        <w:tab/>
        <w:t>56(39.7)</w:t>
        <w:tab/>
        <w:tab/>
        <w:tab/>
        <w:t>179</w:t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</w:rPr>
        <w:t>Metastasis</w:t>
      </w:r>
    </w:p>
    <w:p>
      <w:pPr>
        <w:pStyle w:val="Normal"/>
        <w:ind w:firstLine="210"/>
        <w:rPr/>
      </w:pPr>
      <w:r>
        <w:rPr/>
        <w:t>Brain</w:t>
      </w:r>
    </w:p>
    <w:p>
      <w:pPr>
        <w:pStyle w:val="Normal"/>
        <w:rPr/>
      </w:pPr>
      <w:r>
        <w:rPr/>
        <w:tab/>
        <w:t>No</w:t>
        <w:tab/>
        <w:tab/>
        <w:tab/>
        <w:tab/>
        <w:t>96(83.5)</w:t>
        <w:tab/>
        <w:tab/>
        <w:tab/>
        <w:t>155(82.0)</w:t>
        <w:tab/>
        <w:tab/>
        <w:tab/>
        <w:t>115(81.6)</w:t>
        <w:tab/>
        <w:tab/>
        <w:tab/>
        <w:t>36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26351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1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9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4765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0pt" to="382.5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9(16.5)</w:t>
        <w:tab/>
        <w:tab/>
        <w:tab/>
        <w:t>34(18.0)</w:t>
        <w:tab/>
        <w:tab/>
        <w:tab/>
        <w:t>26(18.4)</w:t>
        <w:tab/>
        <w:tab/>
        <w:tab/>
        <w:t>79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Bone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4765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14.85pt" to="382.5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90(78.3)</w:t>
        <w:tab/>
        <w:tab/>
        <w:tab/>
        <w:t>139(73.5)</w:t>
        <w:tab/>
        <w:tab/>
        <w:tab/>
        <w:t>89(63.1)</w:t>
        <w:tab/>
        <w:tab/>
        <w:tab/>
        <w:t>318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293995</wp:posOffset>
                </wp:positionH>
                <wp:positionV relativeFrom="paragraph">
                  <wp:posOffset>13335</wp:posOffset>
                </wp:positionV>
                <wp:extent cx="457200" cy="19812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.05pt;mso-position-vertical-relative:text;margin-left:416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25(21.7)</w:t>
        <w:tab/>
        <w:tab/>
        <w:tab/>
        <w:t>50(26.5)</w:t>
        <w:tab/>
        <w:tab/>
        <w:tab/>
        <w:t>52(36.9)</w:t>
        <w:tab/>
        <w:tab/>
        <w:tab/>
        <w:t>127</w:t>
      </w:r>
    </w:p>
    <w:p>
      <w:pPr>
        <w:pStyle w:val="Normal"/>
        <w:ind w:firstLine="210"/>
        <w:rPr/>
      </w:pPr>
      <w:r>
        <w:rPr/>
        <w:t>Liver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4765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14.85pt" to="382.5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104(90.4)</w:t>
        <w:tab/>
        <w:tab/>
        <w:tab/>
        <w:t>177(93.7)</w:t>
        <w:tab/>
        <w:tab/>
        <w:tab/>
        <w:t>118(83.7)</w:t>
        <w:tab/>
        <w:tab/>
        <w:tab/>
        <w:t>399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30161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2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7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Yes</w:t>
        <w:tab/>
        <w:tab/>
        <w:tab/>
        <w:tab/>
        <w:t>11(9.6)</w:t>
        <w:tab/>
        <w:tab/>
        <w:tab/>
        <w:t>12(6.3)</w:t>
        <w:tab/>
        <w:tab/>
        <w:tab/>
        <w:t>23(16.3)</w:t>
        <w:tab/>
        <w:tab/>
        <w:tab/>
        <w:t>46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Adrenal gland</w:t>
      </w:r>
    </w:p>
    <w:p>
      <w:pPr>
        <w:pStyle w:val="Normal"/>
        <w:rPr/>
      </w:pPr>
      <w:r>
        <w:rPr/>
        <w:tab/>
        <w:t>No</w:t>
        <w:tab/>
        <w:tab/>
        <w:tab/>
        <w:tab/>
        <w:t>110(95.7)</w:t>
        <w:tab/>
        <w:tab/>
        <w:tab/>
        <w:t>180(95.2)</w:t>
        <w:tab/>
        <w:tab/>
        <w:tab/>
        <w:t>132(93.6)</w:t>
        <w:tab/>
        <w:tab/>
        <w:tab/>
        <w:t>42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26351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2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2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7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57175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.25pt,0pt" to="383.3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5(4.3)</w:t>
        <w:tab/>
        <w:tab/>
        <w:tab/>
        <w:t>9(4.8)</w:t>
        <w:tab/>
        <w:tab/>
        <w:tab/>
        <w:t>9(6.4)</w:t>
        <w:tab/>
        <w:tab/>
        <w:tab/>
        <w:t>23</w:t>
      </w:r>
    </w:p>
    <w:p>
      <w:pPr>
        <w:pStyle w:val="Normal"/>
        <w:ind w:firstLine="210"/>
        <w:rPr/>
      </w:pPr>
      <w:r>
        <w:rPr/>
        <w:t xml:space="preserve">Lymph node 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38125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635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.75pt,14.85pt" to="381.8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No</w:t>
        <w:tab/>
        <w:tab/>
        <w:tab/>
        <w:tab/>
        <w:t>53(46.1)</w:t>
        <w:tab/>
        <w:tab/>
        <w:tab/>
        <w:t>76(40.2)</w:t>
        <w:tab/>
        <w:tab/>
        <w:tab/>
        <w:t>54(38.3)</w:t>
        <w:tab/>
        <w:tab/>
        <w:tab/>
        <w:t>18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26351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3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27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4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62(53.9)</w:t>
        <w:tab/>
        <w:tab/>
        <w:tab/>
        <w:t>113(59.8)</w:t>
        <w:tab/>
        <w:tab/>
        <w:tab/>
        <w:t>87(61.7)</w:t>
        <w:tab/>
        <w:tab/>
        <w:tab/>
        <w:t>262</w:t>
      </w:r>
    </w:p>
    <w:p>
      <w:pPr>
        <w:pStyle w:val="Normal"/>
        <w:ind w:firstLine="210"/>
        <w:rPr/>
      </w:pPr>
      <w:r>
        <w:rPr/>
        <w:t>Intrapulmonary</w:t>
      </w:r>
    </w:p>
    <w:p>
      <w:pPr>
        <w:pStyle w:val="Normal"/>
        <w:rPr/>
      </w:pPr>
      <w:r>
        <w:rPr/>
        <w:tab/>
        <w:t>No</w:t>
        <w:tab/>
        <w:tab/>
        <w:tab/>
        <w:tab/>
        <w:t>103(89.6)</w:t>
        <w:tab/>
        <w:tab/>
        <w:tab/>
        <w:t>163(86.2)</w:t>
        <w:tab/>
        <w:tab/>
        <w:tab/>
        <w:t>115(81.6)</w:t>
        <w:tab/>
        <w:tab/>
        <w:tab/>
        <w:t>38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26351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3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8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18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2(10.4)</w:t>
        <w:tab/>
        <w:tab/>
        <w:tab/>
        <w:t>26(13.8)</w:t>
        <w:tab/>
        <w:tab/>
        <w:tab/>
        <w:t>26(18.4)</w:t>
        <w:tab/>
        <w:tab/>
        <w:tab/>
        <w:t>64</w:t>
      </w:r>
    </w:p>
    <w:p>
      <w:pPr>
        <w:pStyle w:val="Normal"/>
        <w:ind w:firstLine="210"/>
        <w:rPr/>
      </w:pPr>
      <w:r>
        <w:rPr/>
        <w:t xml:space="preserve">Pleural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6670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14.85pt" to="384.0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100(87.0)</w:t>
        <w:tab/>
        <w:tab/>
        <w:tab/>
        <w:t>146(77.2)</w:t>
        <w:tab/>
        <w:tab/>
        <w:tab/>
        <w:t>106(75.2)</w:t>
        <w:tab/>
        <w:tab/>
        <w:tab/>
        <w:t>35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263515</wp:posOffset>
                </wp:positionH>
                <wp:positionV relativeFrom="paragraph">
                  <wp:posOffset>635</wp:posOffset>
                </wp:positionV>
                <wp:extent cx="457200" cy="198120"/>
                <wp:effectExtent l="0" t="0" r="0" b="0"/>
                <wp:wrapNone/>
                <wp:docPr id="3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5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pt;mso-position-vertical-relative:text;margin-left:4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0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Yes</w:t>
        <w:tab/>
        <w:tab/>
        <w:tab/>
        <w:tab/>
        <w:t>15(13.0)</w:t>
        <w:tab/>
        <w:tab/>
        <w:tab/>
        <w:t>43(22.8)</w:t>
        <w:tab/>
        <w:tab/>
        <w:tab/>
        <w:t>35(24.8)</w:t>
        <w:tab/>
        <w:tab/>
        <w:tab/>
        <w:t>93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Mediastinal</w:t>
      </w:r>
    </w:p>
    <w:p>
      <w:pPr>
        <w:pStyle w:val="Normal"/>
        <w:rPr/>
      </w:pPr>
      <w:r>
        <w:rPr/>
        <w:tab/>
        <w:t>No</w:t>
        <w:tab/>
        <w:tab/>
        <w:tab/>
        <w:tab/>
        <w:t>112(97.4)</w:t>
        <w:tab/>
        <w:tab/>
        <w:tab/>
        <w:t>185(97.9)</w:t>
        <w:tab/>
        <w:tab/>
        <w:tab/>
        <w:t>135(95.7)</w:t>
        <w:tab/>
        <w:tab/>
        <w:tab/>
        <w:t>43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263515</wp:posOffset>
                </wp:positionH>
                <wp:positionV relativeFrom="paragraph">
                  <wp:posOffset>3810</wp:posOffset>
                </wp:positionV>
                <wp:extent cx="457200" cy="198120"/>
                <wp:effectExtent l="0" t="0" r="0" b="0"/>
                <wp:wrapNone/>
                <wp:docPr id="3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0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3pt;mso-position-vertical-relative:text;margin-left:4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50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3(2.6)</w:t>
        <w:tab/>
        <w:tab/>
        <w:tab/>
        <w:t>4(2.1)</w:t>
        <w:tab/>
        <w:tab/>
        <w:tab/>
        <w:t>6(4.3)</w:t>
        <w:tab/>
        <w:tab/>
        <w:tab/>
        <w:t>13</w:t>
      </w:r>
    </w:p>
    <w:p>
      <w:pPr>
        <w:pStyle w:val="Normal"/>
        <w:ind w:firstLine="210"/>
        <w:rPr/>
      </w:pPr>
      <w:r>
        <w:rPr/>
        <w:t xml:space="preserve">Peritoneum </w:t>
      </w:r>
    </w:p>
    <w:p>
      <w:pPr>
        <w:pStyle w:val="Normal"/>
        <w:rPr/>
      </w:pPr>
      <w:r>
        <w:rPr/>
        <w:tab/>
        <w:t>No</w:t>
        <w:tab/>
        <w:tab/>
        <w:tab/>
        <w:tab/>
        <w:t>106(92.2)</w:t>
        <w:tab/>
        <w:tab/>
        <w:tab/>
        <w:t>180(95.2)</w:t>
        <w:tab/>
        <w:tab/>
        <w:tab/>
        <w:t>126(89.4)</w:t>
        <w:tab/>
        <w:tab/>
        <w:tab/>
        <w:t>41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26351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4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29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1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9(7.8)</w:t>
        <w:tab/>
        <w:tab/>
        <w:tab/>
        <w:t>9(4.8)</w:t>
        <w:tab/>
        <w:tab/>
        <w:tab/>
        <w:t>15(10.6)</w:t>
        <w:tab/>
        <w:tab/>
        <w:tab/>
        <w:t>33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*p&lt;0.05, **p&lt;0.001</w:t>
      </w:r>
    </w:p>
    <w:p>
      <w:pPr>
        <w:pStyle w:val="Normal"/>
        <w:rPr/>
      </w:pPr>
      <w:r>
        <w:rPr/>
      </w:r>
    </w:p>
    <w:p>
      <w:pPr>
        <w:pStyle w:val="Normal"/>
        <w:ind w:left="1680" w:firstLine="42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240790</wp:posOffset>
                </wp:positionH>
                <wp:positionV relativeFrom="paragraph">
                  <wp:posOffset>107950</wp:posOffset>
                </wp:positionV>
                <wp:extent cx="2854960" cy="308610"/>
                <wp:effectExtent l="635" t="0" r="0" b="0"/>
                <wp:wrapNone/>
                <wp:docPr id="4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54800" cy="308520"/>
                          <a:chOff x="0" y="0"/>
                          <a:chExt cx="2854800" cy="308520"/>
                        </a:xfrm>
                      </wpg:grpSpPr>
                      <wps:wsp>
                        <wps:cNvSpPr/>
                        <wps:spPr>
                          <a:xfrm>
                            <a:off x="4320" y="209520"/>
                            <a:ext cx="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960" y="209520"/>
                            <a:ext cx="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06280"/>
                            <a:ext cx="2854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85760" y="0"/>
                            <a:ext cx="647640" cy="197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No. (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7.7pt;margin-top:8.5pt;width:224.75pt;height:24.25pt" coordorigin="1954,170" coordsize="4495,485">
                <v:line id="shape_0" from="1961,500" to="1961,6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439,500" to="6439,6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954,495" to="6449,49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3664;top:170;width:1019;height:31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No. (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-85725</wp:posOffset>
                </wp:positionH>
                <wp:positionV relativeFrom="paragraph">
                  <wp:posOffset>53340</wp:posOffset>
                </wp:positionV>
                <wp:extent cx="914400" cy="248285"/>
                <wp:effectExtent l="0" t="0" r="0" b="0"/>
                <wp:wrapNone/>
                <wp:docPr id="4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48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B   N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9.55pt;mso-wrap-distance-left:9.05pt;mso-wrap-distance-right:9.05pt;mso-wrap-distance-top:0pt;mso-wrap-distance-bottom:0pt;margin-top:4.2pt;mso-position-vertical-relative:text;margin-left:-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4"/>
                        </w:rPr>
                        <w:t>B   N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680" w:firstLine="420"/>
        <w:rPr/>
      </w:pPr>
      <w:r>
        <w:rPr/>
      </w:r>
    </w:p>
    <w:p>
      <w:pPr>
        <w:pStyle w:val="Normal"/>
        <w:ind w:left="1680" w:firstLine="420"/>
        <w:rPr/>
      </w:pPr>
      <w:r>
        <w:rPr/>
        <w:t>Neg</w:t>
        <w:tab/>
        <w:tab/>
        <w:tab/>
        <w:tab/>
        <w:t>Moderate</w:t>
        <w:tab/>
        <w:tab/>
        <w:tab/>
        <w:t>High</w:t>
        <w:tab/>
        <w:tab/>
        <w:tab/>
        <w:t>Total</w:t>
        <w:tab/>
        <w:tab/>
        <w:t>P Value</w:t>
      </w:r>
    </w:p>
    <w:p>
      <w:pPr>
        <w:pStyle w:val="Normal"/>
        <w:ind w:left="1680" w:firstLine="420"/>
        <w:rPr/>
      </w:pPr>
      <w:r>
        <w:rPr/>
        <w:tab/>
        <w:tab/>
        <w:tab/>
        <w:tab/>
        <w:t>(1-2 fold)</w:t>
        <w:tab/>
        <w:tab/>
        <w:tab/>
        <w:t>&gt;2 fold</w:t>
      </w:r>
    </w:p>
    <w:p>
      <w:pPr>
        <w:pStyle w:val="Normal"/>
        <w:ind w:left="1680" w:firstLine="420"/>
        <w:rPr/>
      </w:pPr>
      <w:r>
        <w:rPr/>
        <w:t>(n=261)</w:t>
        <w:tab/>
        <w:tab/>
        <w:tab/>
        <w:t>(n=122)</w:t>
        <w:tab/>
        <w:tab/>
        <w:tab/>
        <w:t>(n=62)</w:t>
        <w:tab/>
        <w:tab/>
        <w:tab/>
        <w:t>(n=445)</w:t>
        <w:tab/>
        <w:tab/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</w:rPr>
        <w:t xml:space="preserve">Basic </w:t>
      </w:r>
      <w:r>
        <w:rPr>
          <w:b/>
        </w:rPr>
        <w:t>Characteristics</w:t>
      </w:r>
    </w:p>
    <w:p>
      <w:pPr>
        <w:pStyle w:val="Normal"/>
        <w:rPr/>
      </w:pPr>
      <w:r>
        <w:rPr/>
        <w:t>Age</w:t>
      </w:r>
    </w:p>
    <w:p>
      <w:pPr>
        <w:pStyle w:val="Normal"/>
        <w:rPr/>
      </w:pPr>
      <w:r>
        <w:rPr/>
        <w:tab/>
        <w:t>&lt;45  years</w:t>
        <w:tab/>
        <w:tab/>
        <w:t>24(9.2)</w:t>
        <w:tab/>
        <w:tab/>
        <w:tab/>
        <w:t>7(5.7)</w:t>
        <w:tab/>
        <w:tab/>
        <w:tab/>
        <w:t>10(16.1)</w:t>
        <w:tab/>
        <w:tab/>
        <w:tab/>
        <w:t>4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5263515</wp:posOffset>
                </wp:positionH>
                <wp:positionV relativeFrom="paragraph">
                  <wp:posOffset>91440</wp:posOffset>
                </wp:positionV>
                <wp:extent cx="457200" cy="198120"/>
                <wp:effectExtent l="0" t="0" r="0" b="0"/>
                <wp:wrapNone/>
                <wp:docPr id="4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7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7.2pt;mso-position-vertical-relative:text;margin-left:4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17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45-60 years</w:t>
        <w:tab/>
        <w:tab/>
        <w:t>99(37.9)</w:t>
        <w:tab/>
        <w:tab/>
        <w:tab/>
        <w:t>44(36.1)</w:t>
        <w:tab/>
        <w:tab/>
        <w:tab/>
        <w:t>18(29.1)</w:t>
        <w:tab/>
        <w:tab/>
        <w:tab/>
        <w:t>161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66700</wp:posOffset>
                </wp:positionH>
                <wp:positionV relativeFrom="paragraph">
                  <wp:posOffset>-7620</wp:posOffset>
                </wp:positionV>
                <wp:extent cx="4611370" cy="0"/>
                <wp:effectExtent l="0" t="5080" r="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-0.6pt" to="384.05pt,-0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&gt;60</w:t>
        <w:tab/>
        <w:t xml:space="preserve"> years</w:t>
        <w:tab/>
        <w:tab/>
        <w:t>138(52.9)</w:t>
        <w:tab/>
        <w:tab/>
        <w:tab/>
        <w:t>71(58.2)</w:t>
        <w:tab/>
        <w:tab/>
        <w:tab/>
        <w:t>34(54.8)</w:t>
        <w:tab/>
        <w:tab/>
        <w:tab/>
        <w:t>243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x</w:t>
      </w:r>
    </w:p>
    <w:p>
      <w:pPr>
        <w:pStyle w:val="Normal"/>
        <w:rPr/>
      </w:pPr>
      <w:r>
        <w:rPr/>
        <w:tab/>
        <w:t>Male</w:t>
        <w:tab/>
        <w:tab/>
        <w:tab/>
        <w:t>141(54.0)</w:t>
        <w:tab/>
        <w:tab/>
        <w:tab/>
        <w:t>69(56.6)</w:t>
        <w:tab/>
        <w:tab/>
        <w:tab/>
        <w:t>38(61.3)</w:t>
        <w:tab/>
        <w:tab/>
        <w:tab/>
        <w:t>248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255895</wp:posOffset>
                </wp:positionH>
                <wp:positionV relativeFrom="paragraph">
                  <wp:posOffset>15240</wp:posOffset>
                </wp:positionV>
                <wp:extent cx="457200" cy="198120"/>
                <wp:effectExtent l="0" t="0" r="0" b="0"/>
                <wp:wrapNone/>
                <wp:docPr id="52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0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.2pt;mso-position-vertical-relative:text;margin-left:413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4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Female</w:t>
        <w:tab/>
        <w:tab/>
        <w:tab/>
        <w:t>120(46.0)</w:t>
        <w:tab/>
        <w:tab/>
        <w:tab/>
        <w:t>53(43.4)</w:t>
        <w:tab/>
        <w:tab/>
        <w:tab/>
        <w:t>24(38.7)</w:t>
        <w:tab/>
        <w:tab/>
        <w:tab/>
        <w:t>197</w:t>
      </w:r>
    </w:p>
    <w:p>
      <w:pPr>
        <w:pStyle w:val="Normal"/>
        <w:rPr/>
      </w:pPr>
      <w:r>
        <w:rPr/>
        <w:t>Stages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255905</wp:posOffset>
                </wp:positionH>
                <wp:positionV relativeFrom="paragraph">
                  <wp:posOffset>184785</wp:posOffset>
                </wp:positionV>
                <wp:extent cx="4611370" cy="0"/>
                <wp:effectExtent l="0" t="5080" r="635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.15pt,14.55pt" to="383.2pt,14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I+II</w:t>
        <w:tab/>
        <w:tab/>
        <w:tab/>
        <w:tab/>
        <w:t>27(10.3)</w:t>
        <w:tab/>
        <w:tab/>
        <w:tab/>
        <w:t>12(9.8)</w:t>
        <w:tab/>
        <w:tab/>
        <w:tab/>
        <w:t>4(6.5)</w:t>
        <w:tab/>
        <w:tab/>
        <w:tab/>
        <w:t>4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5263515</wp:posOffset>
                </wp:positionH>
                <wp:positionV relativeFrom="paragraph">
                  <wp:posOffset>89535</wp:posOffset>
                </wp:positionV>
                <wp:extent cx="457200" cy="198120"/>
                <wp:effectExtent l="0" t="0" r="0" b="0"/>
                <wp:wrapNone/>
                <wp:docPr id="56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4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7.05pt;mso-position-vertical-relative:text;margin-left:4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84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III+IV</w:t>
        <w:tab/>
        <w:tab/>
        <w:tab/>
        <w:t>227(87.0)</w:t>
        <w:tab/>
        <w:tab/>
        <w:tab/>
        <w:t>105(86.1)</w:t>
        <w:tab/>
        <w:tab/>
        <w:tab/>
        <w:t>56(90.3)</w:t>
        <w:tab/>
        <w:tab/>
        <w:tab/>
        <w:t>388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Unknown</w:t>
        <w:tab/>
        <w:tab/>
        <w:tab/>
        <w:t>7(2.7)</w:t>
        <w:tab/>
        <w:tab/>
        <w:tab/>
        <w:t>5(4.1)</w:t>
        <w:tab/>
        <w:tab/>
        <w:tab/>
        <w:t>2(3.2)</w:t>
        <w:tab/>
        <w:tab/>
        <w:tab/>
        <w:t>14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-1905</wp:posOffset>
                </wp:positionH>
                <wp:positionV relativeFrom="paragraph">
                  <wp:posOffset>17145</wp:posOffset>
                </wp:positionV>
                <wp:extent cx="5885815" cy="0"/>
                <wp:effectExtent l="635" t="5080" r="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15pt,1.35pt" to="463.25pt,1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moke status</w:t>
      </w:r>
    </w:p>
    <w:p>
      <w:pPr>
        <w:pStyle w:val="Normal"/>
        <w:rPr/>
      </w:pPr>
      <w:r>
        <w:rPr/>
        <w:tab/>
        <w:t>No</w:t>
        <w:tab/>
        <w:tab/>
        <w:tab/>
        <w:tab/>
        <w:t>168(64.4)</w:t>
        <w:tab/>
        <w:tab/>
        <w:tab/>
        <w:t>70(57.4)</w:t>
        <w:tab/>
        <w:tab/>
        <w:tab/>
        <w:t>28(45.2)</w:t>
        <w:tab/>
        <w:tab/>
        <w:tab/>
        <w:t>26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5255895</wp:posOffset>
                </wp:positionH>
                <wp:positionV relativeFrom="paragraph">
                  <wp:posOffset>26670</wp:posOffset>
                </wp:positionV>
                <wp:extent cx="561340" cy="198120"/>
                <wp:effectExtent l="0" t="0" r="0" b="0"/>
                <wp:wrapNone/>
                <wp:docPr id="5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2pt;height:15.6pt;mso-wrap-distance-left:9.05pt;mso-wrap-distance-right:9.05pt;mso-wrap-distance-top:0pt;mso-wrap-distance-bottom:0pt;margin-top:2.1pt;mso-position-vertical-relative:text;margin-left:413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253365</wp:posOffset>
                </wp:positionH>
                <wp:positionV relativeFrom="paragraph">
                  <wp:posOffset>-3810</wp:posOffset>
                </wp:positionV>
                <wp:extent cx="4611370" cy="0"/>
                <wp:effectExtent l="0" t="5080" r="635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95pt,-0.3pt" to="383pt,-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-1905</wp:posOffset>
                </wp:positionH>
                <wp:positionV relativeFrom="paragraph">
                  <wp:posOffset>186690</wp:posOffset>
                </wp:positionV>
                <wp:extent cx="5885815" cy="0"/>
                <wp:effectExtent l="635" t="5080" r="0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15pt,14.7pt" to="463.25pt,14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93(35.6)</w:t>
        <w:tab/>
        <w:tab/>
        <w:tab/>
        <w:t>52 (42.6)</w:t>
        <w:tab/>
        <w:tab/>
        <w:tab/>
        <w:t>34(54.8)</w:t>
        <w:tab/>
        <w:tab/>
        <w:tab/>
        <w:t>179</w:t>
      </w:r>
    </w:p>
    <w:p>
      <w:pPr>
        <w:pStyle w:val="Normal"/>
        <w:rPr>
          <w:b/>
          <w:b/>
        </w:rPr>
      </w:pPr>
      <w:r>
        <w:rPr>
          <w:b/>
        </w:rPr>
        <w:t>Metastasis</w:t>
      </w:r>
    </w:p>
    <w:p>
      <w:pPr>
        <w:pStyle w:val="Normal"/>
        <w:ind w:firstLine="210"/>
        <w:rPr/>
      </w:pPr>
      <w:r>
        <w:rPr/>
        <w:t>Brain</w:t>
      </w:r>
    </w:p>
    <w:p>
      <w:pPr>
        <w:pStyle w:val="Normal"/>
        <w:rPr/>
      </w:pPr>
      <w:r>
        <w:rPr/>
        <w:tab/>
        <w:t>No</w:t>
        <w:tab/>
        <w:tab/>
        <w:tab/>
        <w:tab/>
        <w:t>220(84.3)</w:t>
        <w:tab/>
        <w:tab/>
        <w:tab/>
        <w:t>98(80.3)</w:t>
        <w:tab/>
        <w:tab/>
        <w:tab/>
        <w:t>48(77.4)</w:t>
        <w:tab/>
        <w:tab/>
        <w:tab/>
        <w:t>36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5322570</wp:posOffset>
                </wp:positionH>
                <wp:positionV relativeFrom="paragraph">
                  <wp:posOffset>15240</wp:posOffset>
                </wp:positionV>
                <wp:extent cx="561340" cy="198120"/>
                <wp:effectExtent l="0" t="0" r="0" b="0"/>
                <wp:wrapNone/>
                <wp:docPr id="62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01*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2pt;height:15.6pt;mso-wrap-distance-left:9.05pt;mso-wrap-distance-right:9.05pt;mso-wrap-distance-top:0pt;mso-wrap-distance-bottom:0pt;margin-top:1.2pt;mso-position-vertical-relative:text;margin-left:419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01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4765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0pt" to="382.5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41(15.7)</w:t>
        <w:tab/>
        <w:tab/>
        <w:tab/>
        <w:t>24(19.7)</w:t>
        <w:tab/>
        <w:tab/>
        <w:tab/>
        <w:t>14(22.6)</w:t>
        <w:tab/>
        <w:tab/>
        <w:tab/>
        <w:t>79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Bone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4765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14.85pt" to="382.5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205(78.5)</w:t>
        <w:tab/>
        <w:tab/>
        <w:tab/>
        <w:t>79(64.8)</w:t>
        <w:tab/>
        <w:tab/>
        <w:tab/>
        <w:t>34(54.8)</w:t>
        <w:tab/>
        <w:tab/>
        <w:tab/>
        <w:t>318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5307330</wp:posOffset>
                </wp:positionH>
                <wp:positionV relativeFrom="paragraph">
                  <wp:posOffset>13335</wp:posOffset>
                </wp:positionV>
                <wp:extent cx="570865" cy="198120"/>
                <wp:effectExtent l="0" t="0" r="0" b="0"/>
                <wp:wrapNone/>
                <wp:docPr id="66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86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01*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95pt;height:15.6pt;mso-wrap-distance-left:9.05pt;mso-wrap-distance-right:9.05pt;mso-wrap-distance-top:0pt;mso-wrap-distance-bottom:0pt;margin-top:1.05pt;mso-position-vertical-relative:text;margin-left:417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01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56(21.5)</w:t>
        <w:tab/>
        <w:tab/>
        <w:tab/>
        <w:t>43(35.2)</w:t>
        <w:tab/>
        <w:tab/>
        <w:tab/>
        <w:t>28(45.2)</w:t>
        <w:tab/>
        <w:tab/>
        <w:tab/>
        <w:t>127</w:t>
      </w:r>
    </w:p>
    <w:p>
      <w:pPr>
        <w:pStyle w:val="Normal"/>
        <w:ind w:firstLine="210"/>
        <w:rPr/>
      </w:pPr>
      <w:r>
        <w:rPr/>
        <w:t>Liver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4765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14.85pt" to="382.5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No</w:t>
        <w:tab/>
        <w:tab/>
        <w:tab/>
        <w:tab/>
        <w:t>240(92.0)</w:t>
        <w:tab/>
        <w:tab/>
        <w:tab/>
        <w:t>108(88.5)</w:t>
        <w:tab/>
        <w:tab/>
        <w:tab/>
        <w:t>51(82.3)</w:t>
        <w:tab/>
        <w:tab/>
        <w:tab/>
        <w:t>399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5269230</wp:posOffset>
                </wp:positionH>
                <wp:positionV relativeFrom="paragraph">
                  <wp:posOffset>7620</wp:posOffset>
                </wp:positionV>
                <wp:extent cx="457200" cy="198120"/>
                <wp:effectExtent l="0" t="0" r="0" b="0"/>
                <wp:wrapNone/>
                <wp:docPr id="69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7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6pt;mso-position-vertical-relative:text;margin-left:414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0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Yes</w:t>
        <w:tab/>
        <w:tab/>
        <w:tab/>
        <w:tab/>
        <w:t>21(8.0)</w:t>
        <w:tab/>
        <w:tab/>
        <w:tab/>
        <w:t>14(11.5)</w:t>
        <w:tab/>
        <w:tab/>
        <w:tab/>
        <w:t>11(17.7)</w:t>
        <w:tab/>
        <w:tab/>
        <w:tab/>
        <w:t>46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Adrenal gland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38125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635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.75pt,14.85pt" to="381.8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No</w:t>
        <w:tab/>
        <w:tab/>
        <w:tab/>
        <w:tab/>
        <w:t>248(95.0)</w:t>
        <w:tab/>
        <w:tab/>
        <w:tab/>
        <w:t>119(97.5)</w:t>
        <w:tab/>
        <w:tab/>
        <w:tab/>
        <w:t>55(88.7)</w:t>
        <w:tab/>
        <w:tab/>
        <w:tab/>
        <w:t>42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526351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72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3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3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3(5.0)</w:t>
        <w:tab/>
        <w:tab/>
        <w:tab/>
        <w:t>3(2.5)</w:t>
        <w:tab/>
        <w:tab/>
        <w:tab/>
        <w:t>7(11.3)</w:t>
        <w:tab/>
        <w:tab/>
        <w:tab/>
        <w:t>23</w:t>
      </w:r>
    </w:p>
    <w:p>
      <w:pPr>
        <w:pStyle w:val="Normal"/>
        <w:ind w:firstLine="210"/>
        <w:rPr/>
      </w:pPr>
      <w:r>
        <w:rPr/>
        <w:t xml:space="preserve">Lymph node 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38125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635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.75pt,14.85pt" to="381.8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No</w:t>
        <w:tab/>
        <w:tab/>
        <w:tab/>
        <w:tab/>
        <w:t>117(44.8)</w:t>
        <w:tab/>
        <w:tab/>
        <w:tab/>
        <w:t>44(36.1)</w:t>
        <w:tab/>
        <w:tab/>
        <w:tab/>
        <w:t>22(35.5)</w:t>
        <w:tab/>
        <w:tab/>
        <w:tab/>
        <w:t>18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5263515</wp:posOffset>
                </wp:positionH>
                <wp:positionV relativeFrom="paragraph">
                  <wp:posOffset>-3810</wp:posOffset>
                </wp:positionV>
                <wp:extent cx="457200" cy="198120"/>
                <wp:effectExtent l="0" t="0" r="0" b="0"/>
                <wp:wrapNone/>
                <wp:docPr id="75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67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-0.3pt;mso-position-vertical-relative:text;margin-left:4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16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44(55.2)</w:t>
        <w:tab/>
        <w:tab/>
        <w:tab/>
        <w:t>78(63.9)</w:t>
        <w:tab/>
        <w:tab/>
        <w:tab/>
        <w:t>40(64.5)</w:t>
        <w:tab/>
        <w:tab/>
        <w:tab/>
        <w:t>262</w:t>
      </w:r>
    </w:p>
    <w:p>
      <w:pPr>
        <w:pStyle w:val="Normal"/>
        <w:ind w:firstLine="210"/>
        <w:rPr/>
      </w:pPr>
      <w:r>
        <w:rPr/>
        <w:t>Intrapulmonary</w:t>
      </w:r>
    </w:p>
    <w:p>
      <w:pPr>
        <w:pStyle w:val="Normal"/>
        <w:rPr/>
      </w:pPr>
      <w:r>
        <w:rPr/>
        <w:tab/>
        <w:t>No</w:t>
        <w:tab/>
        <w:tab/>
        <w:tab/>
        <w:tab/>
        <w:t>223(85.4)</w:t>
        <w:tab/>
        <w:tab/>
        <w:tab/>
        <w:t>108(88.5)</w:t>
        <w:tab/>
        <w:tab/>
        <w:tab/>
        <w:t>50(80.6)</w:t>
        <w:tab/>
        <w:tab/>
        <w:tab/>
        <w:t>38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526351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77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7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47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38(14.6)</w:t>
        <w:tab/>
        <w:tab/>
        <w:tab/>
        <w:t>14(11.5)</w:t>
        <w:tab/>
        <w:tab/>
        <w:tab/>
        <w:t>12(19.4)</w:t>
        <w:tab/>
        <w:tab/>
        <w:tab/>
        <w:t>64</w:t>
      </w:r>
    </w:p>
    <w:p>
      <w:pPr>
        <w:pStyle w:val="Normal"/>
        <w:ind w:firstLine="210"/>
        <w:rPr/>
      </w:pPr>
      <w:r>
        <w:rPr/>
        <w:t xml:space="preserve">Pleural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26670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14.85pt" to="384.0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213(81.6)</w:t>
        <w:tab/>
        <w:tab/>
        <w:tab/>
        <w:t>95(77.9)</w:t>
        <w:tab/>
        <w:tab/>
        <w:tab/>
        <w:t>44(71.0)</w:t>
        <w:tab/>
        <w:tab/>
        <w:tab/>
        <w:t>35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526351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8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6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16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Yes</w:t>
        <w:tab/>
        <w:tab/>
        <w:tab/>
        <w:tab/>
        <w:t>48(18.4)</w:t>
        <w:tab/>
        <w:tab/>
        <w:tab/>
        <w:t>27(22.1)</w:t>
        <w:tab/>
        <w:tab/>
        <w:tab/>
        <w:t>18(29.0)</w:t>
        <w:tab/>
        <w:tab/>
        <w:tab/>
        <w:t>93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Mediastinal</w:t>
      </w:r>
    </w:p>
    <w:p>
      <w:pPr>
        <w:pStyle w:val="Normal"/>
        <w:rPr/>
      </w:pPr>
      <w:r>
        <w:rPr/>
        <w:tab/>
        <w:t>No</w:t>
        <w:tab/>
        <w:tab/>
        <w:tab/>
        <w:tab/>
        <w:t>255(97.7)</w:t>
        <w:tab/>
        <w:tab/>
        <w:tab/>
        <w:t>117(95.9)</w:t>
        <w:tab/>
        <w:tab/>
        <w:tab/>
        <w:t>60(96.8)</w:t>
        <w:tab/>
        <w:tab/>
        <w:tab/>
        <w:t>43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5263515</wp:posOffset>
                </wp:positionH>
                <wp:positionV relativeFrom="paragraph">
                  <wp:posOffset>3810</wp:posOffset>
                </wp:positionV>
                <wp:extent cx="457200" cy="198120"/>
                <wp:effectExtent l="0" t="0" r="0" b="0"/>
                <wp:wrapNone/>
                <wp:docPr id="83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1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3pt;mso-position-vertical-relative:text;margin-left:4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6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6(2.3)</w:t>
        <w:tab/>
        <w:tab/>
        <w:tab/>
        <w:t>5(4.1)</w:t>
        <w:tab/>
        <w:tab/>
        <w:tab/>
        <w:t>2(3.2)</w:t>
        <w:tab/>
        <w:tab/>
        <w:tab/>
        <w:t>13</w:t>
      </w:r>
    </w:p>
    <w:p>
      <w:pPr>
        <w:pStyle w:val="Normal"/>
        <w:ind w:firstLine="210"/>
        <w:rPr/>
      </w:pPr>
      <w:r>
        <w:rPr/>
        <w:t xml:space="preserve">Peritoneum </w:t>
      </w:r>
    </w:p>
    <w:p>
      <w:pPr>
        <w:pStyle w:val="Normal"/>
        <w:rPr/>
      </w:pPr>
      <w:r>
        <w:rPr/>
        <w:tab/>
        <w:t>No</w:t>
        <w:tab/>
        <w:tab/>
        <w:tab/>
        <w:tab/>
        <w:t>242(92.7)</w:t>
        <w:tab/>
        <w:tab/>
        <w:tab/>
        <w:t>116(95.1)</w:t>
        <w:tab/>
        <w:tab/>
        <w:tab/>
        <w:t>54(87.1)</w:t>
        <w:tab/>
        <w:tab/>
        <w:tab/>
        <w:t>41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5248275</wp:posOffset>
                </wp:positionH>
                <wp:positionV relativeFrom="paragraph">
                  <wp:posOffset>635</wp:posOffset>
                </wp:positionV>
                <wp:extent cx="457200" cy="198120"/>
                <wp:effectExtent l="0" t="0" r="0" b="0"/>
                <wp:wrapNone/>
                <wp:docPr id="86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2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1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9(7.3)</w:t>
        <w:tab/>
        <w:tab/>
        <w:tab/>
        <w:t>6(4.9)</w:t>
        <w:tab/>
        <w:tab/>
        <w:tab/>
        <w:t>8(12.9)</w:t>
        <w:tab/>
        <w:tab/>
        <w:tab/>
        <w:t>33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*p&lt;0.05, **p&lt;0.001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080" w:right="746" w:gutter="0" w:header="0" w:top="1440" w:footer="0" w:bottom="10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3T03:25:00Z</dcterms:created>
  <dc:creator>微软中国</dc:creator>
  <dc:description/>
  <cp:keywords/>
  <dc:language>en-US</dc:language>
  <cp:lastModifiedBy>LOMANDAM</cp:lastModifiedBy>
  <dcterms:modified xsi:type="dcterms:W3CDTF">2017-01-20T03:45:00Z</dcterms:modified>
  <cp:revision>13</cp:revision>
  <dc:subject/>
  <dc:title>Table 1</dc:title>
</cp:coreProperties>
</file>